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EBCA5" w14:textId="77777777" w:rsidR="00BA07D5" w:rsidRPr="008F7321" w:rsidRDefault="00BA07D5" w:rsidP="00BA07D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8F732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Figure S1.</w:t>
      </w:r>
    </w:p>
    <w:p w14:paraId="5167F44F" w14:textId="3B32B77D" w:rsidR="00BA07D5" w:rsidRPr="008F7321" w:rsidRDefault="00BA07D5" w:rsidP="00BA07D5">
      <w:pPr>
        <w:spacing w:afterLines="50" w:after="156"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>(A)</w:t>
      </w:r>
      <w:r w:rsidRPr="008F732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he expression of TNF-α at 6 </w:t>
      </w:r>
      <w:r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urs and (B) </w:t>
      </w:r>
      <w:r w:rsidRPr="008F732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1 marker CD86 at 48 </w:t>
      </w:r>
      <w:r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>hours</w:t>
      </w:r>
      <w:r w:rsidRPr="008F732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 THP-1-derived macrophages was detected by FACS after PA-MSHA treatment. LPS (100μg) was used as positive control.</w:t>
      </w:r>
      <w:r w:rsidR="00442C46" w:rsidRPr="008F732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C) The mRNA level of IL-12β detected by agarose gel electrophoresis of RT-qPCR products. </w:t>
      </w:r>
      <w:r w:rsidRPr="008F732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-M is short for PA-MSHA.</w:t>
      </w:r>
    </w:p>
    <w:p w14:paraId="1C1469F8" w14:textId="77777777" w:rsidR="00BA07D5" w:rsidRPr="008F7321" w:rsidRDefault="00BA07D5" w:rsidP="00BA07D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8F732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Figure S2.</w:t>
      </w:r>
    </w:p>
    <w:p w14:paraId="56321ED1" w14:textId="77777777" w:rsidR="00BA07D5" w:rsidRPr="008F7321" w:rsidRDefault="00BA07D5" w:rsidP="00BA07D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>Flow cytometry gating strategy used for the T cells experiments.</w:t>
      </w:r>
    </w:p>
    <w:p w14:paraId="5BD51BF4" w14:textId="77777777" w:rsidR="00BA07D5" w:rsidRPr="008F7321" w:rsidRDefault="00BA07D5" w:rsidP="00BA07D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8F732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Figure S3.</w:t>
      </w:r>
    </w:p>
    <w:p w14:paraId="199E4C4A" w14:textId="0E9BF64C" w:rsidR="00BA07D5" w:rsidRPr="008F7321" w:rsidRDefault="00BA07D5" w:rsidP="00BA07D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>(A) NSCLC cells were treated with PA-MSHA, and cell viability was measured by MTT assays. (B) Body weight of the conventional LLC-bearing mice (n=6). (C)</w:t>
      </w:r>
      <w:r w:rsidRPr="008F7321">
        <w:rPr>
          <w:rFonts w:ascii="Segoe UI" w:hAnsi="Segoe UI" w:cs="Segoe UI"/>
          <w:color w:val="000000" w:themeColor="text1"/>
          <w:sz w:val="27"/>
          <w:szCs w:val="27"/>
          <w:shd w:val="clear" w:color="auto" w:fill="FFFFFF"/>
        </w:rPr>
        <w:t xml:space="preserve"> </w:t>
      </w:r>
      <w:r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ating strategy for the macrophage cells experiments. </w:t>
      </w:r>
      <w:r w:rsidRPr="008F732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-M is short for PA-MSHA. (</w:t>
      </w:r>
      <w:r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P &lt; 0.05, </w:t>
      </w:r>
      <w:r w:rsidR="00192303"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>**P &lt; 0.01, ***P</w:t>
      </w:r>
      <w:r w:rsidR="00192303"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="00192303"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>0.001, ****P</w:t>
      </w:r>
      <w:r w:rsidR="00192303"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="00192303"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>0.0001.</w:t>
      </w:r>
      <w:r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</w:p>
    <w:p w14:paraId="68E174E4" w14:textId="77777777" w:rsidR="00BA07D5" w:rsidRPr="008F7321" w:rsidRDefault="00BA07D5" w:rsidP="00BA07D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8F732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Figure S4.</w:t>
      </w:r>
    </w:p>
    <w:p w14:paraId="173B686A" w14:textId="33EBD3DB" w:rsidR="00442C46" w:rsidRPr="008F7321" w:rsidRDefault="00442C46" w:rsidP="00BA07D5">
      <w:pPr>
        <w:spacing w:afterLines="50" w:after="156"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F732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oteomics and clustering analysis screened out the regulated proteins by PA-MSHA in THP-1 derived macrophages. The results of clustering analysis showed that NF-</w:t>
      </w:r>
      <w:proofErr w:type="spellStart"/>
      <w:r w:rsidRPr="008F732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κB</w:t>
      </w:r>
      <w:proofErr w:type="spellEnd"/>
      <w:r w:rsidRPr="008F732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STAT1, and SRC were identified as three mostly correlated targets.</w:t>
      </w:r>
    </w:p>
    <w:p w14:paraId="536015E5" w14:textId="77777777" w:rsidR="00BA07D5" w:rsidRPr="008F7321" w:rsidRDefault="00BA07D5" w:rsidP="00BA07D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8F732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Figure S5.</w:t>
      </w:r>
    </w:p>
    <w:p w14:paraId="5D2D3BA2" w14:textId="661EABEA" w:rsidR="002A47D4" w:rsidRPr="008F7321" w:rsidRDefault="00BA07D5" w:rsidP="00BA07D5">
      <w:pPr>
        <w:spacing w:afterLines="50" w:after="156"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F732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A) NF-</w:t>
      </w:r>
      <w:proofErr w:type="spellStart"/>
      <w:r w:rsidRPr="008F732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κB</w:t>
      </w:r>
      <w:proofErr w:type="spellEnd"/>
      <w:r w:rsidRPr="008F732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hibitor: BAY 11-7082 effectively suppressed the phosphorylation of NF-</w:t>
      </w:r>
      <w:proofErr w:type="spellStart"/>
      <w:r w:rsidRPr="008F732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κB</w:t>
      </w:r>
      <w:proofErr w:type="spellEnd"/>
      <w:r w:rsidRPr="008F732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duced by PA-MSHA.  (B-D) Treatment with TLR8 inhibitor (CU-CPT-8m) didn’t suppress the enhancement of TNF-α and IL-6 in PA-MSHA treated cells.  (E-G) TLR4 inhibitor (</w:t>
      </w:r>
      <w:proofErr w:type="spellStart"/>
      <w:r w:rsidRPr="008F732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esatorvid</w:t>
      </w:r>
      <w:proofErr w:type="spellEnd"/>
      <w:r w:rsidRPr="008F732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 successfully blocked the expression of TNF-α</w:t>
      </w:r>
      <w:r w:rsidR="00EE0107" w:rsidRPr="008F732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F732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ut failed to inhibit the increase of IL-6 induced by PA-MSHA. P-M is short for PA-MSHA. (*P &lt; 0.05,</w:t>
      </w:r>
      <w:r w:rsidR="00192303"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*P &lt; 0.01, ***P</w:t>
      </w:r>
      <w:r w:rsidR="00192303"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="00192303"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>0.001, ****P</w:t>
      </w:r>
      <w:r w:rsidR="00192303"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="00192303"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>0.0001.</w:t>
      </w:r>
      <w:r w:rsidRPr="008F732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</w:t>
      </w:r>
    </w:p>
    <w:p w14:paraId="1EC7944D" w14:textId="7FE7F149" w:rsidR="002A47D4" w:rsidRPr="008F7321" w:rsidRDefault="002A47D4" w:rsidP="002A47D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8F732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Figure S6.</w:t>
      </w:r>
    </w:p>
    <w:p w14:paraId="1FA9AC3B" w14:textId="0346C942" w:rsidR="00840FC3" w:rsidRPr="008F7321" w:rsidRDefault="00840FC3" w:rsidP="00840FC3">
      <w:pPr>
        <w:spacing w:afterLines="50" w:after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732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A</w:t>
      </w:r>
      <w:r w:rsidR="0013457D" w:rsidRPr="008F732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B</w:t>
      </w:r>
      <w:r w:rsidRPr="008F732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 </w:t>
      </w:r>
      <w:r w:rsidR="002A47D4"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>The expression of CD4 and CD8 T cells in blood were not significantly statistic. (</w:t>
      </w:r>
      <w:r w:rsidR="0013457D"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>C-</w:t>
      </w:r>
      <w:r w:rsidR="00C81553"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2A47D4"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C81553"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centage of </w:t>
      </w:r>
      <w:r w:rsidR="002A47D4"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>CD4 T cells</w:t>
      </w:r>
      <w:r w:rsidR="00C81553"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2A47D4"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D8 T cells </w:t>
      </w:r>
      <w:r w:rsidR="00C81553"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umor were all up-regulated after combined treatments. (E) Percentage of </w:t>
      </w:r>
      <w:r w:rsidR="0007493A"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2 </w:t>
      </w:r>
      <w:r w:rsidR="00C81553"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>(CD80</w:t>
      </w:r>
      <w:r w:rsidR="00C81553" w:rsidRPr="008F732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="00C81553"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>) macrophages w</w:t>
      </w:r>
      <w:r w:rsidR="0007493A"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>ere</w:t>
      </w:r>
      <w:r w:rsidR="00C81553"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wnregulated in combined group. (F)</w:t>
      </w:r>
      <w:r w:rsidR="0007493A"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centage of </w:t>
      </w:r>
      <w:r w:rsidR="002A47D4"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>IFN-</w:t>
      </w:r>
      <w:r w:rsidR="002A47D4" w:rsidRPr="008F732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γ</w:t>
      </w:r>
      <w:r w:rsidRPr="008F732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2A47D4"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>of CD8</w:t>
      </w:r>
      <w:r w:rsidR="002A47D4" w:rsidRPr="008F732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+ </w:t>
      </w:r>
      <w:r w:rsidR="002A47D4"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>T cells</w:t>
      </w:r>
      <w:r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umor </w:t>
      </w:r>
      <w:r w:rsidR="002A47D4"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up-regulated </w:t>
      </w:r>
      <w:r w:rsidR="002A47D4"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fter </w:t>
      </w:r>
      <w:r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>combined</w:t>
      </w:r>
      <w:r w:rsidR="002A47D4"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s.</w:t>
      </w:r>
      <w:r w:rsidR="00112BEF" w:rsidRPr="008F732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-M is short for PA-MSHA.</w:t>
      </w:r>
      <w:r w:rsidRPr="008F732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*P &lt; 0.05,</w:t>
      </w:r>
      <w:r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*P &lt; 0.01, ***P</w:t>
      </w:r>
      <w:r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>0.001, ****P</w:t>
      </w:r>
      <w:r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Pr="008F7321">
        <w:rPr>
          <w:rFonts w:ascii="Times New Roman" w:hAnsi="Times New Roman" w:cs="Times New Roman"/>
          <w:color w:val="000000" w:themeColor="text1"/>
          <w:sz w:val="24"/>
          <w:szCs w:val="24"/>
        </w:rPr>
        <w:t>0.0001.</w:t>
      </w:r>
      <w:r w:rsidRPr="008F732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</w:t>
      </w:r>
    </w:p>
    <w:p w14:paraId="1AD6F6C8" w14:textId="4B410A5B" w:rsidR="002A47D4" w:rsidRPr="008F7321" w:rsidRDefault="002A47D4" w:rsidP="00840FC3">
      <w:pPr>
        <w:pStyle w:val="a8"/>
        <w:spacing w:afterLines="50" w:after="156" w:line="360" w:lineRule="auto"/>
        <w:ind w:left="360"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A47D4" w:rsidRPr="008F7321" w:rsidSect="00BA07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C4FD9" w14:textId="77777777" w:rsidR="00C33F83" w:rsidRDefault="00C33F83">
      <w:r>
        <w:separator/>
      </w:r>
    </w:p>
  </w:endnote>
  <w:endnote w:type="continuationSeparator" w:id="0">
    <w:p w14:paraId="6A1BF1B3" w14:textId="77777777" w:rsidR="00C33F83" w:rsidRDefault="00C33F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3D03A" w14:textId="77777777" w:rsidR="00C33F83" w:rsidRDefault="00C33F83">
      <w:r>
        <w:separator/>
      </w:r>
    </w:p>
  </w:footnote>
  <w:footnote w:type="continuationSeparator" w:id="0">
    <w:p w14:paraId="3090C07B" w14:textId="77777777" w:rsidR="00C33F83" w:rsidRDefault="00C33F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8038F1"/>
    <w:multiLevelType w:val="hybridMultilevel"/>
    <w:tmpl w:val="539E23CC"/>
    <w:lvl w:ilvl="0" w:tplc="BE601A8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958584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7D5"/>
    <w:rsid w:val="00072C04"/>
    <w:rsid w:val="0007493A"/>
    <w:rsid w:val="000C37CD"/>
    <w:rsid w:val="00112BEF"/>
    <w:rsid w:val="0013457D"/>
    <w:rsid w:val="00192303"/>
    <w:rsid w:val="001D3DA9"/>
    <w:rsid w:val="001F7E3C"/>
    <w:rsid w:val="00230FAE"/>
    <w:rsid w:val="002A47D4"/>
    <w:rsid w:val="003E6B04"/>
    <w:rsid w:val="003F4A00"/>
    <w:rsid w:val="00435EF1"/>
    <w:rsid w:val="00442C46"/>
    <w:rsid w:val="0055767B"/>
    <w:rsid w:val="005D4DB2"/>
    <w:rsid w:val="00840FC3"/>
    <w:rsid w:val="008F7321"/>
    <w:rsid w:val="00BA07D5"/>
    <w:rsid w:val="00C33F83"/>
    <w:rsid w:val="00C81553"/>
    <w:rsid w:val="00E02F1C"/>
    <w:rsid w:val="00EE0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F7E72E"/>
  <w15:chartTrackingRefBased/>
  <w15:docId w15:val="{268C06DF-2730-4A34-B6DB-7F20AFB50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07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A07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頁尾 字元"/>
    <w:basedOn w:val="a0"/>
    <w:link w:val="a3"/>
    <w:uiPriority w:val="99"/>
    <w:rsid w:val="00BA07D5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A07D5"/>
  </w:style>
  <w:style w:type="paragraph" w:styleId="a6">
    <w:name w:val="header"/>
    <w:basedOn w:val="a"/>
    <w:link w:val="a7"/>
    <w:uiPriority w:val="99"/>
    <w:unhideWhenUsed/>
    <w:rsid w:val="001923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頁首 字元"/>
    <w:basedOn w:val="a0"/>
    <w:link w:val="a6"/>
    <w:uiPriority w:val="99"/>
    <w:rsid w:val="00192303"/>
    <w:rPr>
      <w:sz w:val="18"/>
      <w:szCs w:val="18"/>
    </w:rPr>
  </w:style>
  <w:style w:type="paragraph" w:styleId="a8">
    <w:name w:val="List Paragraph"/>
    <w:basedOn w:val="a"/>
    <w:uiPriority w:val="34"/>
    <w:qFormat/>
    <w:rsid w:val="002A47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</dc:creator>
  <cp:keywords/>
  <dc:description/>
  <cp:lastModifiedBy>Monica</cp:lastModifiedBy>
  <cp:revision>2</cp:revision>
  <dcterms:created xsi:type="dcterms:W3CDTF">2022-07-06T14:59:00Z</dcterms:created>
  <dcterms:modified xsi:type="dcterms:W3CDTF">2022-07-06T14:59:00Z</dcterms:modified>
</cp:coreProperties>
</file>